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1. Effects of MDMA or WIN administration on the concentrations of monoamines (ng/mg tissue) in the striatum, cortex and hippocampus</w:t>
      </w:r>
    </w:p>
    <w:tbl>
      <w:tblPr>
        <w:tblW w:w="140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>
        <w:trPr>
          <w:trHeight w:val="51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a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1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W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W0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5 + W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5 + W0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1.25 + W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M1.25 + W0.1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triatum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D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237 ± 16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835 ± 10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212 ± 8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678 ± 14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041 ± 10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49 ± 699 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727 ± 9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203 ± 9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453 ± 1038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DOPA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34 ± 1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28 ± 5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29 ± 3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87 ± 2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01 ± 1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4173 ± 41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94 ± 3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97 ± 4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97 ± 483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HV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0 ± 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6 ± 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2 ± 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9 ± 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5 ± 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0 ± 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7 ± 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7 ± 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6 ± 5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61 ± 1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59 ± 1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89 ± 1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53 ± 1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7 ± 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27 ± 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60 ± 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6 ± 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17 ± 44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IA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90 ± 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59 ± 1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48 ± 1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33 ± 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32 ± 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80 ± 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27 ± 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89 ± 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42 ± 79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ortex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4 ± 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8 ± 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9 ± 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8 ± 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5 ± 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200 ± 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219 ± 8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219 ± 1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99 ± 15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IA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63 ± 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7 ± 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30 ± 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7 ± 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8 ± 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7 ± 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02 ± 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6 ± 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21 ± 25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0" w:hanging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Hippocampu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219 ± 3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ES"/>
              </w:rPr>
              <w:t>1904 ± 223 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30 ± 1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54 ± 2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55 ± 1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45 ± 2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35 ± 3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66 ± 1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28 ± 196</w:t>
            </w:r>
          </w:p>
        </w:tc>
      </w:tr>
      <w:tr>
        <w:trPr>
          <w:trHeight w:val="3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5-HIA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73 ± 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2 ± 63 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2 ± 37 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72 ± 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286 ± 3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3 ± 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397 ± 5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66 ± 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18 ± 1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ffects of MDMA or WIN administration on the concentrations of monoamines (ng/mg tissue) in the striatum, cortex and hippocampus following an alternating administration schedule in nine groups of animals: Sal, animals receiving saline (n=10); M5, M1.25 animals receiving 5 or 1.25 mg/kg of MDMA (n=); W0.1, W0.5, animals receiving 0.1 or 0.5 mg/kg of WIN (n=10); M5 + W0.1, M5 + W0.5, animals receiving 5 mg/kg of MDMA plus 0.1 or 0.5 mg/kg of WIN (n=10); M1.25 + W0.1, M1.25 + W0.5, animals receiving 1.25 mg/kg of MDMA plus 0.1 or 0.5 mg/kg of WIN (n=10). Animals received 4 injections of th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orresponding drug (or drugs) every 48 hours for 8 days. Amine levels were evaluated 48 hours after the last injection. * p&lt;0.05 significant difference with respect to saline grou</w:t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134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0:09:00Z</dcterms:created>
  <dc:creator>User</dc:creator>
  <dc:description/>
  <cp:keywords/>
  <dc:language>en-US</dc:language>
  <cp:lastModifiedBy>Marta </cp:lastModifiedBy>
  <dcterms:modified xsi:type="dcterms:W3CDTF">2010-03-17T10:09:00Z</dcterms:modified>
  <cp:revision>2</cp:revision>
  <dc:subject/>
  <dc:title>Effect of the CB1 cannabinoid agonist WIN 55212-2 on the acquisition and reinstatement of MDMA-induced conditioned place preference in mice</dc:title>
</cp:coreProperties>
</file>